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974" w:rsidRPr="00D572BA" w:rsidRDefault="00004974" w:rsidP="00004974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D572BA">
        <w:rPr>
          <w:rFonts w:ascii="Arial" w:hAnsi="Arial" w:cs="Arial"/>
          <w:b/>
          <w:bCs/>
          <w:sz w:val="28"/>
          <w:szCs w:val="28"/>
        </w:rPr>
        <w:t>Supplement</w:t>
      </w:r>
    </w:p>
    <w:p w:rsidR="00004974" w:rsidRDefault="00004974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1"/>
        <w:gridCol w:w="2025"/>
        <w:gridCol w:w="2314"/>
        <w:gridCol w:w="2362"/>
      </w:tblGrid>
      <w:tr w:rsidR="00004974" w:rsidRPr="007971F6" w:rsidTr="00952A84">
        <w:tc>
          <w:tcPr>
            <w:tcW w:w="2361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Antibody</w:t>
            </w:r>
          </w:p>
        </w:tc>
        <w:tc>
          <w:tcPr>
            <w:tcW w:w="2025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Clone</w:t>
            </w:r>
          </w:p>
        </w:tc>
        <w:tc>
          <w:tcPr>
            <w:tcW w:w="2314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Dilution</w:t>
            </w:r>
          </w:p>
        </w:tc>
        <w:tc>
          <w:tcPr>
            <w:tcW w:w="2362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Manufact</w:t>
            </w:r>
            <w:r>
              <w:rPr>
                <w:rFonts w:ascii="Arial" w:hAnsi="Arial" w:cs="Arial"/>
                <w:bCs/>
                <w:sz w:val="22"/>
                <w:szCs w:val="28"/>
              </w:rPr>
              <w:t>u</w:t>
            </w:r>
            <w:r w:rsidRPr="007971F6">
              <w:rPr>
                <w:rFonts w:ascii="Arial" w:hAnsi="Arial" w:cs="Arial"/>
                <w:bCs/>
                <w:sz w:val="22"/>
                <w:szCs w:val="28"/>
              </w:rPr>
              <w:t>rer</w:t>
            </w:r>
          </w:p>
        </w:tc>
      </w:tr>
      <w:tr w:rsidR="00004974" w:rsidRPr="007971F6" w:rsidTr="00952A84">
        <w:tc>
          <w:tcPr>
            <w:tcW w:w="2361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>
              <w:rPr>
                <w:rFonts w:ascii="Arial" w:hAnsi="Arial" w:cs="Arial"/>
                <w:bCs/>
                <w:sz w:val="22"/>
                <w:szCs w:val="28"/>
              </w:rPr>
              <w:t>vWF-Ag</w:t>
            </w:r>
          </w:p>
        </w:tc>
        <w:tc>
          <w:tcPr>
            <w:tcW w:w="2025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F8/86</w:t>
            </w:r>
          </w:p>
        </w:tc>
        <w:tc>
          <w:tcPr>
            <w:tcW w:w="2314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1:400</w:t>
            </w:r>
          </w:p>
        </w:tc>
        <w:tc>
          <w:tcPr>
            <w:tcW w:w="2362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ThermoScientific</w:t>
            </w:r>
          </w:p>
        </w:tc>
      </w:tr>
      <w:tr w:rsidR="00004974" w:rsidRPr="007971F6" w:rsidTr="00952A84">
        <w:tc>
          <w:tcPr>
            <w:tcW w:w="2361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CD4</w:t>
            </w:r>
          </w:p>
        </w:tc>
        <w:tc>
          <w:tcPr>
            <w:tcW w:w="2025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SP35</w:t>
            </w:r>
          </w:p>
        </w:tc>
        <w:tc>
          <w:tcPr>
            <w:tcW w:w="2314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1:50</w:t>
            </w:r>
          </w:p>
        </w:tc>
        <w:tc>
          <w:tcPr>
            <w:tcW w:w="2362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Medac (CellMarque)</w:t>
            </w:r>
          </w:p>
        </w:tc>
      </w:tr>
      <w:tr w:rsidR="00004974" w:rsidRPr="007971F6" w:rsidTr="00952A84">
        <w:tc>
          <w:tcPr>
            <w:tcW w:w="2361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CD8</w:t>
            </w:r>
          </w:p>
        </w:tc>
        <w:tc>
          <w:tcPr>
            <w:tcW w:w="2025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C8/144B</w:t>
            </w:r>
          </w:p>
        </w:tc>
        <w:tc>
          <w:tcPr>
            <w:tcW w:w="2314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1:50</w:t>
            </w:r>
          </w:p>
        </w:tc>
        <w:tc>
          <w:tcPr>
            <w:tcW w:w="2362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Dako</w:t>
            </w:r>
          </w:p>
        </w:tc>
      </w:tr>
      <w:tr w:rsidR="00004974" w:rsidRPr="007971F6" w:rsidTr="00952A84">
        <w:tc>
          <w:tcPr>
            <w:tcW w:w="2361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APP</w:t>
            </w:r>
          </w:p>
        </w:tc>
        <w:tc>
          <w:tcPr>
            <w:tcW w:w="2025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n/a</w:t>
            </w:r>
          </w:p>
        </w:tc>
        <w:tc>
          <w:tcPr>
            <w:tcW w:w="2314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1:200</w:t>
            </w:r>
          </w:p>
        </w:tc>
        <w:tc>
          <w:tcPr>
            <w:tcW w:w="2362" w:type="dxa"/>
          </w:tcPr>
          <w:p w:rsidR="00004974" w:rsidRPr="007971F6" w:rsidRDefault="00004974" w:rsidP="00952A84">
            <w:pPr>
              <w:spacing w:line="480" w:lineRule="auto"/>
              <w:rPr>
                <w:rFonts w:ascii="Arial" w:hAnsi="Arial" w:cs="Arial"/>
                <w:bCs/>
                <w:sz w:val="22"/>
                <w:szCs w:val="28"/>
              </w:rPr>
            </w:pPr>
            <w:r w:rsidRPr="007971F6">
              <w:rPr>
                <w:rFonts w:ascii="Arial" w:hAnsi="Arial" w:cs="Arial"/>
                <w:bCs/>
                <w:sz w:val="22"/>
                <w:szCs w:val="28"/>
              </w:rPr>
              <w:t>Zytomed</w:t>
            </w:r>
          </w:p>
        </w:tc>
      </w:tr>
    </w:tbl>
    <w:p w:rsidR="00004974" w:rsidRDefault="00004974" w:rsidP="00004974">
      <w:pPr>
        <w:spacing w:line="480" w:lineRule="auto"/>
        <w:jc w:val="both"/>
        <w:rPr>
          <w:rFonts w:ascii="Arial" w:hAnsi="Arial" w:cs="Arial"/>
          <w:b/>
          <w:szCs w:val="28"/>
        </w:rPr>
      </w:pPr>
    </w:p>
    <w:p w:rsidR="00004974" w:rsidRDefault="00004974" w:rsidP="00004974">
      <w:pPr>
        <w:spacing w:line="480" w:lineRule="auto"/>
        <w:jc w:val="both"/>
        <w:rPr>
          <w:rFonts w:ascii="Arial" w:hAnsi="Arial" w:cs="Arial"/>
          <w:b/>
          <w:szCs w:val="28"/>
        </w:rPr>
      </w:pPr>
    </w:p>
    <w:p w:rsidR="00004974" w:rsidRDefault="00004974" w:rsidP="00004974">
      <w:pPr>
        <w:spacing w:line="480" w:lineRule="auto"/>
        <w:jc w:val="both"/>
        <w:rPr>
          <w:rFonts w:ascii="Arial" w:hAnsi="Arial" w:cs="Arial"/>
          <w:bCs/>
          <w:szCs w:val="28"/>
        </w:rPr>
      </w:pPr>
      <w:r w:rsidRPr="00D572BA">
        <w:rPr>
          <w:rFonts w:ascii="Arial" w:hAnsi="Arial" w:cs="Arial"/>
          <w:b/>
          <w:bCs/>
          <w:szCs w:val="28"/>
        </w:rPr>
        <w:t>Table 3</w:t>
      </w:r>
      <w:r w:rsidRPr="00D572BA">
        <w:rPr>
          <w:rFonts w:ascii="Arial" w:hAnsi="Arial" w:cs="Arial"/>
          <w:b/>
          <w:szCs w:val="28"/>
        </w:rPr>
        <w:t>:</w:t>
      </w:r>
      <w:r w:rsidRPr="007971F6">
        <w:rPr>
          <w:rFonts w:ascii="Arial" w:hAnsi="Arial" w:cs="Arial"/>
          <w:bCs/>
          <w:szCs w:val="28"/>
        </w:rPr>
        <w:t xml:space="preserve"> Applied antibodies for </w:t>
      </w:r>
      <w:proofErr w:type="spellStart"/>
      <w:r w:rsidRPr="007971F6">
        <w:rPr>
          <w:rFonts w:ascii="Arial" w:hAnsi="Arial" w:cs="Arial"/>
          <w:bCs/>
          <w:szCs w:val="28"/>
        </w:rPr>
        <w:t>immunohistochemical</w:t>
      </w:r>
      <w:proofErr w:type="spellEnd"/>
      <w:r w:rsidRPr="007971F6">
        <w:rPr>
          <w:rFonts w:ascii="Arial" w:hAnsi="Arial" w:cs="Arial"/>
          <w:bCs/>
          <w:szCs w:val="28"/>
        </w:rPr>
        <w:t xml:space="preserve"> staining. </w:t>
      </w:r>
      <w:proofErr w:type="spellStart"/>
      <w:proofErr w:type="gramStart"/>
      <w:r>
        <w:rPr>
          <w:rFonts w:ascii="Arial" w:hAnsi="Arial" w:cs="Arial"/>
          <w:bCs/>
          <w:i/>
          <w:szCs w:val="28"/>
        </w:rPr>
        <w:t>vWF</w:t>
      </w:r>
      <w:proofErr w:type="spellEnd"/>
      <w:r>
        <w:rPr>
          <w:rFonts w:ascii="Arial" w:hAnsi="Arial" w:cs="Arial"/>
          <w:bCs/>
          <w:i/>
          <w:szCs w:val="28"/>
        </w:rPr>
        <w:t>-Ag</w:t>
      </w:r>
      <w:proofErr w:type="gramEnd"/>
      <w:r w:rsidRPr="007971F6">
        <w:rPr>
          <w:rFonts w:ascii="Arial" w:hAnsi="Arial" w:cs="Arial"/>
          <w:bCs/>
          <w:szCs w:val="28"/>
        </w:rPr>
        <w:t xml:space="preserve"> von </w:t>
      </w:r>
      <w:proofErr w:type="spellStart"/>
      <w:r w:rsidRPr="007971F6">
        <w:rPr>
          <w:rFonts w:ascii="Arial" w:hAnsi="Arial" w:cs="Arial"/>
          <w:bCs/>
          <w:szCs w:val="28"/>
        </w:rPr>
        <w:t>Willebrand</w:t>
      </w:r>
      <w:proofErr w:type="spellEnd"/>
      <w:r w:rsidRPr="007971F6">
        <w:rPr>
          <w:rFonts w:ascii="Arial" w:hAnsi="Arial" w:cs="Arial"/>
          <w:bCs/>
          <w:szCs w:val="28"/>
        </w:rPr>
        <w:t xml:space="preserve"> Factor, </w:t>
      </w:r>
      <w:r w:rsidRPr="007971F6">
        <w:rPr>
          <w:rFonts w:ascii="Arial" w:hAnsi="Arial" w:cs="Arial"/>
          <w:bCs/>
          <w:i/>
          <w:szCs w:val="28"/>
        </w:rPr>
        <w:t>APP</w:t>
      </w:r>
      <w:r w:rsidRPr="007971F6">
        <w:rPr>
          <w:rFonts w:ascii="Arial" w:hAnsi="Arial" w:cs="Arial"/>
          <w:bCs/>
          <w:szCs w:val="28"/>
        </w:rPr>
        <w:t xml:space="preserve"> amyloid precursor protein.</w:t>
      </w:r>
      <w:r>
        <w:rPr>
          <w:rFonts w:ascii="Arial" w:hAnsi="Arial" w:cs="Arial"/>
          <w:bCs/>
          <w:szCs w:val="28"/>
        </w:rPr>
        <w:br w:type="page"/>
      </w:r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722"/>
        <w:gridCol w:w="2821"/>
        <w:gridCol w:w="1815"/>
        <w:gridCol w:w="2709"/>
      </w:tblGrid>
      <w:tr w:rsidR="00004974" w:rsidRPr="0080607A" w:rsidTr="00952A84">
        <w:trPr>
          <w:trHeight w:val="300"/>
        </w:trPr>
        <w:tc>
          <w:tcPr>
            <w:tcW w:w="704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bCs/>
                <w:color w:val="00B0F0"/>
                <w:sz w:val="20"/>
                <w:szCs w:val="20"/>
              </w:rPr>
              <w:lastRenderedPageBreak/>
              <w:t>case</w:t>
            </w:r>
          </w:p>
        </w:tc>
        <w:tc>
          <w:tcPr>
            <w:tcW w:w="851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bCs/>
                <w:color w:val="00B0F0"/>
                <w:sz w:val="20"/>
                <w:szCs w:val="20"/>
              </w:rPr>
              <w:t>sex</w:t>
            </w:r>
          </w:p>
        </w:tc>
        <w:tc>
          <w:tcPr>
            <w:tcW w:w="72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bCs/>
                <w:color w:val="00B0F0"/>
                <w:sz w:val="20"/>
                <w:szCs w:val="20"/>
              </w:rPr>
              <w:t>age</w:t>
            </w:r>
          </w:p>
        </w:tc>
        <w:tc>
          <w:tcPr>
            <w:tcW w:w="2821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bCs/>
                <w:color w:val="00B0F0"/>
                <w:sz w:val="20"/>
                <w:szCs w:val="20"/>
              </w:rPr>
              <w:t>cause of death</w:t>
            </w:r>
          </w:p>
        </w:tc>
        <w:tc>
          <w:tcPr>
            <w:tcW w:w="1815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bCs/>
                <w:color w:val="00B0F0"/>
                <w:sz w:val="20"/>
                <w:szCs w:val="20"/>
              </w:rPr>
              <w:t>neurological disease</w:t>
            </w:r>
          </w:p>
        </w:tc>
        <w:tc>
          <w:tcPr>
            <w:tcW w:w="2709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bCs/>
                <w:color w:val="00B0F0"/>
                <w:sz w:val="20"/>
                <w:szCs w:val="20"/>
              </w:rPr>
              <w:t>Comorbidities</w:t>
            </w:r>
          </w:p>
        </w:tc>
      </w:tr>
      <w:tr w:rsidR="00004974" w:rsidRPr="0080607A" w:rsidTr="00952A84">
        <w:trPr>
          <w:trHeight w:val="300"/>
        </w:trPr>
        <w:tc>
          <w:tcPr>
            <w:tcW w:w="704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C1</w:t>
            </w:r>
          </w:p>
        </w:tc>
        <w:tc>
          <w:tcPr>
            <w:tcW w:w="851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male</w:t>
            </w:r>
          </w:p>
        </w:tc>
        <w:tc>
          <w:tcPr>
            <w:tcW w:w="72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55</w:t>
            </w:r>
          </w:p>
        </w:tc>
        <w:tc>
          <w:tcPr>
            <w:tcW w:w="2821" w:type="dxa"/>
            <w:noWrap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multi organ failure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myocardial infarction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stenosed arteriosclerosis</w:t>
            </w:r>
          </w:p>
        </w:tc>
        <w:tc>
          <w:tcPr>
            <w:tcW w:w="1815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-</w:t>
            </w:r>
          </w:p>
        </w:tc>
        <w:tc>
          <w:tcPr>
            <w:tcW w:w="2709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hypertension, dietary hepatopathy</w:t>
            </w:r>
          </w:p>
        </w:tc>
      </w:tr>
      <w:tr w:rsidR="00004974" w:rsidRPr="0080607A" w:rsidTr="00952A84">
        <w:trPr>
          <w:trHeight w:val="300"/>
        </w:trPr>
        <w:tc>
          <w:tcPr>
            <w:tcW w:w="704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C2</w:t>
            </w:r>
          </w:p>
        </w:tc>
        <w:tc>
          <w:tcPr>
            <w:tcW w:w="851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male</w:t>
            </w:r>
          </w:p>
        </w:tc>
        <w:tc>
          <w:tcPr>
            <w:tcW w:w="72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60</w:t>
            </w:r>
          </w:p>
        </w:tc>
        <w:tc>
          <w:tcPr>
            <w:tcW w:w="2821" w:type="dxa"/>
            <w:noWrap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myocardial infarction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stenosed arteriosclerosis</w:t>
            </w:r>
          </w:p>
        </w:tc>
        <w:tc>
          <w:tcPr>
            <w:tcW w:w="1815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-</w:t>
            </w:r>
          </w:p>
        </w:tc>
        <w:tc>
          <w:tcPr>
            <w:tcW w:w="2709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hypertension</w:t>
            </w:r>
          </w:p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diabetes mellitus type 2</w:t>
            </w:r>
          </w:p>
        </w:tc>
      </w:tr>
      <w:tr w:rsidR="00004974" w:rsidRPr="0080607A" w:rsidTr="00952A84">
        <w:trPr>
          <w:trHeight w:val="300"/>
        </w:trPr>
        <w:tc>
          <w:tcPr>
            <w:tcW w:w="704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C3</w:t>
            </w:r>
          </w:p>
        </w:tc>
        <w:tc>
          <w:tcPr>
            <w:tcW w:w="851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male</w:t>
            </w:r>
          </w:p>
        </w:tc>
        <w:tc>
          <w:tcPr>
            <w:tcW w:w="72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67</w:t>
            </w:r>
          </w:p>
        </w:tc>
        <w:tc>
          <w:tcPr>
            <w:tcW w:w="2821" w:type="dxa"/>
            <w:noWrap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multi organ failure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deep vein thrombosis with pulmonary artery embolism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 xml:space="preserve">dilated cardiomyopathy </w:t>
            </w:r>
          </w:p>
        </w:tc>
        <w:tc>
          <w:tcPr>
            <w:tcW w:w="1815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-</w:t>
            </w:r>
          </w:p>
        </w:tc>
        <w:tc>
          <w:tcPr>
            <w:tcW w:w="2709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diabetes mellitus type 2, sick-sinus-syndrome, kidney failure, obesity, COVID 19 </w:t>
            </w:r>
          </w:p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</w:p>
        </w:tc>
      </w:tr>
      <w:tr w:rsidR="00004974" w:rsidRPr="0080607A" w:rsidTr="00952A84">
        <w:trPr>
          <w:trHeight w:val="300"/>
        </w:trPr>
        <w:tc>
          <w:tcPr>
            <w:tcW w:w="704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C4</w:t>
            </w:r>
          </w:p>
        </w:tc>
        <w:tc>
          <w:tcPr>
            <w:tcW w:w="851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female</w:t>
            </w:r>
          </w:p>
        </w:tc>
        <w:tc>
          <w:tcPr>
            <w:tcW w:w="72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69</w:t>
            </w:r>
          </w:p>
        </w:tc>
        <w:tc>
          <w:tcPr>
            <w:tcW w:w="2821" w:type="dxa"/>
            <w:noWrap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 xml:space="preserve">respiratory failure 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pneumonia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metastasized </w:t>
            </w:r>
            <w:proofErr w:type="spellStart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non small</w:t>
            </w:r>
            <w:proofErr w:type="spellEnd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 cell lung cancer</w:t>
            </w:r>
          </w:p>
        </w:tc>
        <w:tc>
          <w:tcPr>
            <w:tcW w:w="1815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cerebellar leptomeningeal microbleeding </w:t>
            </w:r>
          </w:p>
        </w:tc>
        <w:tc>
          <w:tcPr>
            <w:tcW w:w="2709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atrial fibrillation, hypertension, cachexia</w:t>
            </w:r>
          </w:p>
        </w:tc>
      </w:tr>
      <w:tr w:rsidR="00004974" w:rsidRPr="0080607A" w:rsidTr="00952A84">
        <w:trPr>
          <w:trHeight w:val="1785"/>
        </w:trPr>
        <w:tc>
          <w:tcPr>
            <w:tcW w:w="704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I1</w:t>
            </w:r>
          </w:p>
        </w:tc>
        <w:tc>
          <w:tcPr>
            <w:tcW w:w="851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female</w:t>
            </w:r>
          </w:p>
        </w:tc>
        <w:tc>
          <w:tcPr>
            <w:tcW w:w="72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69</w:t>
            </w:r>
          </w:p>
        </w:tc>
        <w:tc>
          <w:tcPr>
            <w:tcW w:w="2821" w:type="dxa"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310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multi organ failure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310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metabolic ketoacidosis due to diabetes mellitus type 2</w:t>
            </w:r>
          </w:p>
          <w:p w:rsidR="00004974" w:rsidRPr="00F81B50" w:rsidRDefault="00004974" w:rsidP="00952A84">
            <w:pPr>
              <w:pStyle w:val="ListParagraph"/>
              <w:spacing w:line="360" w:lineRule="auto"/>
              <w:ind w:left="310"/>
              <w:rPr>
                <w:rFonts w:ascii="Arial" w:hAnsi="Arial" w:cs="Arial"/>
                <w:color w:val="00B0F0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Subacute ischemic strokes in the basal ganglia and the hippocampus </w:t>
            </w:r>
          </w:p>
        </w:tc>
        <w:tc>
          <w:tcPr>
            <w:tcW w:w="2709" w:type="dxa"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kidney failure, hypothermia, exsiccosis, atrial fibrillation, breast carcinoma</w:t>
            </w:r>
          </w:p>
        </w:tc>
      </w:tr>
      <w:tr w:rsidR="00004974" w:rsidRPr="0080607A" w:rsidTr="00952A84">
        <w:trPr>
          <w:trHeight w:val="2268"/>
        </w:trPr>
        <w:tc>
          <w:tcPr>
            <w:tcW w:w="704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I2</w:t>
            </w:r>
          </w:p>
        </w:tc>
        <w:tc>
          <w:tcPr>
            <w:tcW w:w="851" w:type="dxa"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female</w:t>
            </w:r>
          </w:p>
        </w:tc>
        <w:tc>
          <w:tcPr>
            <w:tcW w:w="72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85</w:t>
            </w:r>
          </w:p>
        </w:tc>
        <w:tc>
          <w:tcPr>
            <w:tcW w:w="2821" w:type="dxa"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multi organ failure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atrial fibrillation with mesenteric ischemia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COVID-19-pneumonia with fungal super infection</w:t>
            </w:r>
          </w:p>
        </w:tc>
        <w:tc>
          <w:tcPr>
            <w:tcW w:w="1815" w:type="dxa"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Occipital subacute ischemic stroke </w:t>
            </w:r>
          </w:p>
        </w:tc>
        <w:tc>
          <w:tcPr>
            <w:tcW w:w="2709" w:type="dxa"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diabetes mellitus type 2, pneumonia, urinary tract infection</w:t>
            </w:r>
          </w:p>
        </w:tc>
      </w:tr>
      <w:tr w:rsidR="00004974" w:rsidRPr="0080607A" w:rsidTr="00952A84">
        <w:trPr>
          <w:trHeight w:val="2240"/>
        </w:trPr>
        <w:tc>
          <w:tcPr>
            <w:tcW w:w="704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I3</w:t>
            </w:r>
          </w:p>
        </w:tc>
        <w:tc>
          <w:tcPr>
            <w:tcW w:w="851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female</w:t>
            </w:r>
          </w:p>
        </w:tc>
        <w:tc>
          <w:tcPr>
            <w:tcW w:w="72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54</w:t>
            </w:r>
          </w:p>
        </w:tc>
        <w:tc>
          <w:tcPr>
            <w:tcW w:w="2821" w:type="dxa"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 xml:space="preserve">acute heart failure 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</w:rPr>
            </w:pPr>
            <w:proofErr w:type="spellStart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stenosed</w:t>
            </w:r>
            <w:proofErr w:type="spellEnd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 arteriosclerosis with recurrent myocardial infarction</w:t>
            </w:r>
          </w:p>
        </w:tc>
        <w:tc>
          <w:tcPr>
            <w:tcW w:w="1815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CADASIL-Syndrome with multiple ischemic strokes</w:t>
            </w:r>
          </w:p>
        </w:tc>
        <w:tc>
          <w:tcPr>
            <w:tcW w:w="2709" w:type="dxa"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284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Deep vein thrombosis with pulmonary artery embolism, ventricular ulcer, metastasized</w:t>
            </w: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br/>
            </w:r>
            <w:proofErr w:type="spellStart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pheochromocytoma</w:t>
            </w:r>
            <w:proofErr w:type="spellEnd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 with nephrectomy </w:t>
            </w:r>
          </w:p>
        </w:tc>
      </w:tr>
      <w:tr w:rsidR="00004974" w:rsidRPr="0080607A" w:rsidTr="00952A84">
        <w:trPr>
          <w:trHeight w:val="1839"/>
        </w:trPr>
        <w:tc>
          <w:tcPr>
            <w:tcW w:w="704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I4</w:t>
            </w:r>
          </w:p>
        </w:tc>
        <w:tc>
          <w:tcPr>
            <w:tcW w:w="851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female</w:t>
            </w:r>
          </w:p>
        </w:tc>
        <w:tc>
          <w:tcPr>
            <w:tcW w:w="72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85</w:t>
            </w:r>
          </w:p>
        </w:tc>
        <w:tc>
          <w:tcPr>
            <w:tcW w:w="2821" w:type="dxa"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310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heart failure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310"/>
              <w:rPr>
                <w:rFonts w:ascii="Arial" w:hAnsi="Arial" w:cs="Arial"/>
                <w:color w:val="00B0F0"/>
                <w:sz w:val="20"/>
                <w:szCs w:val="20"/>
              </w:rPr>
            </w:pPr>
            <w:proofErr w:type="spellStart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stenosed</w:t>
            </w:r>
            <w:proofErr w:type="spellEnd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 arteriosclerosis with recurrent myocardial infarction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0" w:hanging="310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endocarditis</w:t>
            </w:r>
          </w:p>
        </w:tc>
        <w:tc>
          <w:tcPr>
            <w:tcW w:w="1815" w:type="dxa"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subacute ischemic stroke of the cerebellum</w:t>
            </w:r>
          </w:p>
        </w:tc>
        <w:tc>
          <w:tcPr>
            <w:tcW w:w="2709" w:type="dxa"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mitral valve regurgitation, dyslipidemia, bronchial asthma, ovarial carcinoma</w:t>
            </w: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br/>
            </w:r>
          </w:p>
        </w:tc>
      </w:tr>
    </w:tbl>
    <w:p w:rsidR="00004974" w:rsidRDefault="00004974" w:rsidP="00004974">
      <w:pPr>
        <w:spacing w:line="480" w:lineRule="auto"/>
        <w:jc w:val="both"/>
        <w:rPr>
          <w:rFonts w:ascii="Arial" w:hAnsi="Arial" w:cs="Arial"/>
          <w:bCs/>
          <w:color w:val="00B0F0"/>
          <w:szCs w:val="28"/>
        </w:rPr>
      </w:pPr>
      <w:r w:rsidRPr="00F81B50">
        <w:rPr>
          <w:rFonts w:ascii="Arial" w:hAnsi="Arial" w:cs="Arial"/>
          <w:b/>
          <w:bCs/>
          <w:color w:val="00B0F0"/>
          <w:szCs w:val="28"/>
        </w:rPr>
        <w:lastRenderedPageBreak/>
        <w:t>Table 4:</w:t>
      </w:r>
      <w:r w:rsidRPr="00F81B50">
        <w:rPr>
          <w:rFonts w:ascii="Arial" w:hAnsi="Arial" w:cs="Arial"/>
          <w:bCs/>
          <w:color w:val="00B0F0"/>
          <w:szCs w:val="28"/>
        </w:rPr>
        <w:t xml:space="preserve"> Demographic data, causes of death, and the most relevant comorbidities of the cases that were used as controls without (C1 to C4) or as controls with </w:t>
      </w:r>
      <w:r>
        <w:rPr>
          <w:rFonts w:ascii="Arial" w:hAnsi="Arial" w:cs="Arial"/>
          <w:bCs/>
          <w:color w:val="00B0F0"/>
          <w:szCs w:val="28"/>
        </w:rPr>
        <w:t xml:space="preserve">a </w:t>
      </w:r>
      <w:r w:rsidRPr="00F81B50">
        <w:rPr>
          <w:rFonts w:ascii="Arial" w:hAnsi="Arial" w:cs="Arial"/>
          <w:bCs/>
          <w:color w:val="00B0F0"/>
          <w:szCs w:val="28"/>
        </w:rPr>
        <w:t xml:space="preserve">former ischemic stroke (I1 to I4). </w:t>
      </w:r>
      <w:r>
        <w:rPr>
          <w:rFonts w:ascii="Arial" w:hAnsi="Arial" w:cs="Arial"/>
          <w:bCs/>
          <w:color w:val="00B0F0"/>
          <w:szCs w:val="28"/>
        </w:rPr>
        <w:t xml:space="preserve">All cases deceased at the University Hospital Leipzig and underwent an autopsy of the brain. </w:t>
      </w:r>
      <w:r w:rsidRPr="00F81B50">
        <w:rPr>
          <w:rFonts w:ascii="Arial" w:hAnsi="Arial" w:cs="Arial"/>
          <w:bCs/>
          <w:i/>
          <w:color w:val="00B0F0"/>
          <w:szCs w:val="28"/>
        </w:rPr>
        <w:t>CADASIL</w:t>
      </w:r>
      <w:r w:rsidRPr="00F81B50">
        <w:rPr>
          <w:rFonts w:ascii="Arial" w:hAnsi="Arial" w:cs="Arial"/>
          <w:bCs/>
          <w:color w:val="00B0F0"/>
          <w:szCs w:val="28"/>
        </w:rPr>
        <w:t xml:space="preserve"> Cerebral Autosomal Dominant </w:t>
      </w:r>
      <w:proofErr w:type="spellStart"/>
      <w:r w:rsidRPr="00F81B50">
        <w:rPr>
          <w:rFonts w:ascii="Arial" w:hAnsi="Arial" w:cs="Arial"/>
          <w:bCs/>
          <w:color w:val="00B0F0"/>
          <w:szCs w:val="28"/>
        </w:rPr>
        <w:t>Arteriopathy</w:t>
      </w:r>
      <w:proofErr w:type="spellEnd"/>
      <w:r w:rsidRPr="00F81B50">
        <w:rPr>
          <w:rFonts w:ascii="Arial" w:hAnsi="Arial" w:cs="Arial"/>
          <w:bCs/>
          <w:color w:val="00B0F0"/>
          <w:szCs w:val="28"/>
        </w:rPr>
        <w:t xml:space="preserve"> with Subcortical Infarcts and </w:t>
      </w:r>
      <w:proofErr w:type="spellStart"/>
      <w:r w:rsidRPr="00F81B50">
        <w:rPr>
          <w:rFonts w:ascii="Arial" w:hAnsi="Arial" w:cs="Arial"/>
          <w:bCs/>
          <w:color w:val="00B0F0"/>
          <w:szCs w:val="28"/>
        </w:rPr>
        <w:t>Leukoencephalopathy</w:t>
      </w:r>
      <w:proofErr w:type="spellEnd"/>
    </w:p>
    <w:p w:rsidR="00004974" w:rsidRDefault="00004974" w:rsidP="00004974">
      <w:pPr>
        <w:rPr>
          <w:rFonts w:ascii="Arial" w:hAnsi="Arial" w:cs="Arial"/>
          <w:bCs/>
          <w:color w:val="00B0F0"/>
          <w:szCs w:val="28"/>
        </w:rPr>
      </w:pPr>
      <w:r>
        <w:rPr>
          <w:rFonts w:ascii="Arial" w:hAnsi="Arial" w:cs="Arial"/>
          <w:bCs/>
          <w:color w:val="00B0F0"/>
          <w:szCs w:val="28"/>
        </w:rPr>
        <w:br w:type="page"/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819"/>
        <w:gridCol w:w="957"/>
        <w:gridCol w:w="3260"/>
        <w:gridCol w:w="2041"/>
        <w:gridCol w:w="2165"/>
      </w:tblGrid>
      <w:tr w:rsidR="00004974" w:rsidRPr="00FB1C29" w:rsidTr="00952A84">
        <w:trPr>
          <w:trHeight w:val="300"/>
        </w:trPr>
        <w:tc>
          <w:tcPr>
            <w:tcW w:w="84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bCs/>
                <w:color w:val="00B0F0"/>
                <w:sz w:val="20"/>
                <w:szCs w:val="20"/>
              </w:rPr>
              <w:lastRenderedPageBreak/>
              <w:t>sex</w:t>
            </w:r>
          </w:p>
        </w:tc>
        <w:tc>
          <w:tcPr>
            <w:tcW w:w="99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bCs/>
                <w:color w:val="00B0F0"/>
                <w:sz w:val="20"/>
                <w:szCs w:val="20"/>
              </w:rPr>
              <w:t>age</w:t>
            </w:r>
          </w:p>
        </w:tc>
        <w:tc>
          <w:tcPr>
            <w:tcW w:w="340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bCs/>
                <w:color w:val="00B0F0"/>
                <w:sz w:val="20"/>
                <w:szCs w:val="20"/>
              </w:rPr>
              <w:t>cause of death</w:t>
            </w:r>
          </w:p>
        </w:tc>
        <w:tc>
          <w:tcPr>
            <w:tcW w:w="212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bCs/>
                <w:color w:val="00B0F0"/>
                <w:sz w:val="20"/>
                <w:szCs w:val="20"/>
              </w:rPr>
              <w:t>neurological disease</w:t>
            </w:r>
          </w:p>
        </w:tc>
        <w:tc>
          <w:tcPr>
            <w:tcW w:w="225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bCs/>
                <w:color w:val="00B0F0"/>
                <w:sz w:val="20"/>
                <w:szCs w:val="20"/>
              </w:rPr>
              <w:t>comorbidities</w:t>
            </w:r>
          </w:p>
        </w:tc>
      </w:tr>
      <w:tr w:rsidR="00004974" w:rsidRPr="00FB1C29" w:rsidTr="00952A84">
        <w:trPr>
          <w:trHeight w:val="2319"/>
        </w:trPr>
        <w:tc>
          <w:tcPr>
            <w:tcW w:w="84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male</w:t>
            </w:r>
          </w:p>
        </w:tc>
        <w:tc>
          <w:tcPr>
            <w:tcW w:w="99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64</w:t>
            </w:r>
          </w:p>
        </w:tc>
        <w:tc>
          <w:tcPr>
            <w:tcW w:w="3402" w:type="dxa"/>
            <w:noWrap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1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heart failure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1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transplant failure after heart transplantation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1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 xml:space="preserve">non-ischemic cardiomyopathy 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1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non-occlusive mesenterial ischemia</w:t>
            </w:r>
          </w:p>
        </w:tc>
        <w:tc>
          <w:tcPr>
            <w:tcW w:w="212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subacute ischemic stroke in the basal ganglia</w:t>
            </w:r>
          </w:p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</w:p>
        </w:tc>
        <w:tc>
          <w:tcPr>
            <w:tcW w:w="225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obesity</w:t>
            </w:r>
          </w:p>
        </w:tc>
      </w:tr>
      <w:tr w:rsidR="00004974" w:rsidRPr="00FB1C29" w:rsidTr="00952A84">
        <w:trPr>
          <w:trHeight w:val="1839"/>
        </w:trPr>
        <w:tc>
          <w:tcPr>
            <w:tcW w:w="84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male</w:t>
            </w:r>
          </w:p>
        </w:tc>
        <w:tc>
          <w:tcPr>
            <w:tcW w:w="99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74</w:t>
            </w:r>
          </w:p>
        </w:tc>
        <w:tc>
          <w:tcPr>
            <w:tcW w:w="3402" w:type="dxa"/>
            <w:noWrap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multi organ failure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pneumonia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heart transplantation (</w:t>
            </w:r>
            <w:proofErr w:type="spellStart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dilatative</w:t>
            </w:r>
            <w:proofErr w:type="spellEnd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 cardiomyopathy) and kidney transplantation</w:t>
            </w:r>
          </w:p>
        </w:tc>
        <w:tc>
          <w:tcPr>
            <w:tcW w:w="212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-</w:t>
            </w:r>
          </w:p>
        </w:tc>
        <w:tc>
          <w:tcPr>
            <w:tcW w:w="225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anemia, metastasized hypopharyngeal carcinoma</w:t>
            </w:r>
          </w:p>
        </w:tc>
      </w:tr>
      <w:tr w:rsidR="00004974" w:rsidRPr="00FB1C29" w:rsidTr="00952A84">
        <w:trPr>
          <w:trHeight w:val="1256"/>
        </w:trPr>
        <w:tc>
          <w:tcPr>
            <w:tcW w:w="84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female</w:t>
            </w:r>
          </w:p>
        </w:tc>
        <w:tc>
          <w:tcPr>
            <w:tcW w:w="99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78</w:t>
            </w:r>
          </w:p>
        </w:tc>
        <w:tc>
          <w:tcPr>
            <w:tcW w:w="3402" w:type="dxa"/>
            <w:noWrap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myocardial infarction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coronary artery disease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arteriosclerosis</w:t>
            </w:r>
          </w:p>
        </w:tc>
        <w:tc>
          <w:tcPr>
            <w:tcW w:w="212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-</w:t>
            </w:r>
          </w:p>
        </w:tc>
        <w:tc>
          <w:tcPr>
            <w:tcW w:w="225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hyperlipoproteinemia, steatosis hepatis</w:t>
            </w:r>
          </w:p>
        </w:tc>
      </w:tr>
      <w:tr w:rsidR="00004974" w:rsidRPr="00FB1C29" w:rsidTr="00952A84">
        <w:trPr>
          <w:trHeight w:val="846"/>
        </w:trPr>
        <w:tc>
          <w:tcPr>
            <w:tcW w:w="84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male</w:t>
            </w:r>
          </w:p>
        </w:tc>
        <w:tc>
          <w:tcPr>
            <w:tcW w:w="99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50</w:t>
            </w:r>
          </w:p>
        </w:tc>
        <w:tc>
          <w:tcPr>
            <w:tcW w:w="3402" w:type="dxa"/>
            <w:noWrap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acute heart failure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cardiomyopathy</w:t>
            </w:r>
          </w:p>
        </w:tc>
        <w:tc>
          <w:tcPr>
            <w:tcW w:w="212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-</w:t>
            </w:r>
          </w:p>
        </w:tc>
        <w:tc>
          <w:tcPr>
            <w:tcW w:w="225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infection associated exacerbation of COPD</w:t>
            </w:r>
          </w:p>
        </w:tc>
      </w:tr>
      <w:tr w:rsidR="00004974" w:rsidRPr="00FB1C29" w:rsidTr="00952A84">
        <w:trPr>
          <w:trHeight w:val="1214"/>
        </w:trPr>
        <w:tc>
          <w:tcPr>
            <w:tcW w:w="84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female</w:t>
            </w:r>
          </w:p>
        </w:tc>
        <w:tc>
          <w:tcPr>
            <w:tcW w:w="99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67</w:t>
            </w:r>
          </w:p>
        </w:tc>
        <w:tc>
          <w:tcPr>
            <w:tcW w:w="3402" w:type="dxa"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sudden cardiac death</w:t>
            </w:r>
          </w:p>
        </w:tc>
        <w:tc>
          <w:tcPr>
            <w:tcW w:w="212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focal temporal subarachnoid hemorrhage</w:t>
            </w:r>
          </w:p>
        </w:tc>
        <w:tc>
          <w:tcPr>
            <w:tcW w:w="2256" w:type="dxa"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hypertensive heart disease, coronary arterioslerosis</w:t>
            </w:r>
          </w:p>
        </w:tc>
      </w:tr>
      <w:tr w:rsidR="00004974" w:rsidRPr="00FB1C29" w:rsidTr="00952A84">
        <w:trPr>
          <w:trHeight w:val="1260"/>
        </w:trPr>
        <w:tc>
          <w:tcPr>
            <w:tcW w:w="846" w:type="dxa"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female</w:t>
            </w:r>
          </w:p>
        </w:tc>
        <w:tc>
          <w:tcPr>
            <w:tcW w:w="99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71</w:t>
            </w:r>
          </w:p>
        </w:tc>
        <w:tc>
          <w:tcPr>
            <w:tcW w:w="3402" w:type="dxa"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multi organ failure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deep vein thrombosis with pulmonary artery </w:t>
            </w:r>
            <w:proofErr w:type="spellStart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emblism</w:t>
            </w:r>
            <w:proofErr w:type="spellEnd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-</w:t>
            </w:r>
          </w:p>
        </w:tc>
        <w:tc>
          <w:tcPr>
            <w:tcW w:w="2256" w:type="dxa"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emphysema with pneumonia, Colorectal cancer</w:t>
            </w:r>
          </w:p>
        </w:tc>
      </w:tr>
      <w:tr w:rsidR="00004974" w:rsidRPr="00FB1C29" w:rsidTr="00952A84">
        <w:trPr>
          <w:trHeight w:val="2595"/>
        </w:trPr>
        <w:tc>
          <w:tcPr>
            <w:tcW w:w="84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male</w:t>
            </w:r>
          </w:p>
        </w:tc>
        <w:tc>
          <w:tcPr>
            <w:tcW w:w="99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54</w:t>
            </w:r>
          </w:p>
        </w:tc>
        <w:tc>
          <w:tcPr>
            <w:tcW w:w="3402" w:type="dxa"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 xml:space="preserve">acute liver failure 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Post-transplant </w:t>
            </w:r>
            <w:proofErr w:type="spellStart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lymphoproliferative</w:t>
            </w:r>
            <w:proofErr w:type="spellEnd"/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 disorder with liver infiltration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recurrent acute myeloid leukemia with stem cell transplant</w:t>
            </w:r>
          </w:p>
        </w:tc>
        <w:tc>
          <w:tcPr>
            <w:tcW w:w="212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-</w:t>
            </w:r>
          </w:p>
        </w:tc>
        <w:tc>
          <w:tcPr>
            <w:tcW w:w="2256" w:type="dxa"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heart failure, hypertension, pneumonia</w:t>
            </w:r>
          </w:p>
        </w:tc>
      </w:tr>
      <w:tr w:rsidR="00004974" w:rsidRPr="00FB1C29" w:rsidTr="00952A84">
        <w:trPr>
          <w:trHeight w:val="1262"/>
        </w:trPr>
        <w:tc>
          <w:tcPr>
            <w:tcW w:w="846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female</w:t>
            </w:r>
          </w:p>
        </w:tc>
        <w:tc>
          <w:tcPr>
            <w:tcW w:w="992" w:type="dxa"/>
            <w:noWrap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62</w:t>
            </w:r>
          </w:p>
        </w:tc>
        <w:tc>
          <w:tcPr>
            <w:tcW w:w="3402" w:type="dxa"/>
            <w:hideMark/>
          </w:tcPr>
          <w:p w:rsidR="00004974" w:rsidRPr="00F81B50" w:rsidRDefault="00004974" w:rsidP="00004974">
            <w:pPr>
              <w:pStyle w:val="ListParagraph"/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hemorrhagic shock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Cardiac tamponade</w:t>
            </w:r>
          </w:p>
          <w:p w:rsidR="00004974" w:rsidRPr="00F81B50" w:rsidRDefault="00004974" w:rsidP="00004974">
            <w:pPr>
              <w:pStyle w:val="ListParagraph"/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319" w:hanging="283"/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  <w:lang w:val="de-DE"/>
              </w:rPr>
              <w:t>aortic dissection</w:t>
            </w:r>
          </w:p>
        </w:tc>
        <w:tc>
          <w:tcPr>
            <w:tcW w:w="2126" w:type="dxa"/>
            <w:hideMark/>
          </w:tcPr>
          <w:p w:rsidR="00004974" w:rsidRPr="00F81B50" w:rsidRDefault="00004974" w:rsidP="00952A84">
            <w:pPr>
              <w:spacing w:line="36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>-</w:t>
            </w:r>
          </w:p>
        </w:tc>
        <w:tc>
          <w:tcPr>
            <w:tcW w:w="2256" w:type="dxa"/>
            <w:hideMark/>
          </w:tcPr>
          <w:p w:rsidR="00004974" w:rsidRPr="00F81B50" w:rsidRDefault="00004974" w:rsidP="00952A84">
            <w:pPr>
              <w:spacing w:line="360" w:lineRule="auto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F81B50">
              <w:rPr>
                <w:rFonts w:ascii="Arial" w:hAnsi="Arial" w:cs="Arial"/>
                <w:color w:val="00B0F0"/>
                <w:sz w:val="20"/>
                <w:szCs w:val="20"/>
              </w:rPr>
              <w:t xml:space="preserve">hypertension </w:t>
            </w:r>
          </w:p>
        </w:tc>
      </w:tr>
    </w:tbl>
    <w:p w:rsidR="00004974" w:rsidRDefault="00004974" w:rsidP="00004974">
      <w:pPr>
        <w:spacing w:line="480" w:lineRule="auto"/>
        <w:jc w:val="both"/>
        <w:rPr>
          <w:rFonts w:ascii="Arial" w:hAnsi="Arial" w:cs="Arial"/>
          <w:b/>
          <w:bCs/>
          <w:color w:val="00B0F0"/>
          <w:szCs w:val="28"/>
        </w:rPr>
      </w:pPr>
    </w:p>
    <w:p w:rsidR="00004974" w:rsidRDefault="00004974" w:rsidP="00004974">
      <w:pPr>
        <w:spacing w:line="480" w:lineRule="auto"/>
        <w:jc w:val="both"/>
        <w:rPr>
          <w:rFonts w:ascii="Arial" w:hAnsi="Arial" w:cs="Arial"/>
          <w:b/>
          <w:bCs/>
          <w:color w:val="00B0F0"/>
          <w:szCs w:val="28"/>
        </w:rPr>
      </w:pPr>
    </w:p>
    <w:p w:rsidR="00004974" w:rsidRDefault="00004974" w:rsidP="00004974">
      <w:pPr>
        <w:spacing w:line="480" w:lineRule="auto"/>
        <w:jc w:val="both"/>
        <w:rPr>
          <w:rFonts w:ascii="Arial" w:hAnsi="Arial" w:cs="Arial"/>
          <w:bCs/>
          <w:color w:val="00B0F0"/>
          <w:szCs w:val="28"/>
        </w:rPr>
      </w:pPr>
      <w:r w:rsidRPr="00CC5ED2">
        <w:rPr>
          <w:rFonts w:ascii="Arial" w:hAnsi="Arial" w:cs="Arial"/>
          <w:b/>
          <w:bCs/>
          <w:color w:val="00B0F0"/>
          <w:szCs w:val="28"/>
        </w:rPr>
        <w:t xml:space="preserve">Table </w:t>
      </w:r>
      <w:r>
        <w:rPr>
          <w:rFonts w:ascii="Arial" w:hAnsi="Arial" w:cs="Arial"/>
          <w:b/>
          <w:bCs/>
          <w:color w:val="00B0F0"/>
          <w:szCs w:val="28"/>
        </w:rPr>
        <w:t>5</w:t>
      </w:r>
      <w:r w:rsidRPr="00CC5ED2">
        <w:rPr>
          <w:rFonts w:ascii="Arial" w:hAnsi="Arial" w:cs="Arial"/>
          <w:b/>
          <w:bCs/>
          <w:color w:val="00B0F0"/>
          <w:szCs w:val="28"/>
        </w:rPr>
        <w:t>:</w:t>
      </w:r>
      <w:r w:rsidRPr="00CC5ED2">
        <w:rPr>
          <w:rFonts w:ascii="Arial" w:hAnsi="Arial" w:cs="Arial"/>
          <w:bCs/>
          <w:color w:val="00B0F0"/>
          <w:szCs w:val="28"/>
        </w:rPr>
        <w:t xml:space="preserve"> Demographic data, causes of death, and the most relevant comorbidities of the cases that </w:t>
      </w:r>
      <w:r>
        <w:rPr>
          <w:rFonts w:ascii="Arial" w:hAnsi="Arial" w:cs="Arial"/>
          <w:bCs/>
          <w:color w:val="00B0F0"/>
          <w:szCs w:val="28"/>
        </w:rPr>
        <w:t xml:space="preserve">served as controls for </w:t>
      </w:r>
      <w:proofErr w:type="spellStart"/>
      <w:r>
        <w:rPr>
          <w:rFonts w:ascii="Arial" w:hAnsi="Arial" w:cs="Arial"/>
          <w:bCs/>
          <w:color w:val="00B0F0"/>
          <w:szCs w:val="28"/>
        </w:rPr>
        <w:t>methylome</w:t>
      </w:r>
      <w:proofErr w:type="spellEnd"/>
      <w:r>
        <w:rPr>
          <w:rFonts w:ascii="Arial" w:hAnsi="Arial" w:cs="Arial"/>
          <w:bCs/>
          <w:color w:val="00B0F0"/>
          <w:szCs w:val="28"/>
        </w:rPr>
        <w:t xml:space="preserve"> analysis</w:t>
      </w:r>
      <w:r w:rsidRPr="00CC5ED2">
        <w:rPr>
          <w:rFonts w:ascii="Arial" w:hAnsi="Arial" w:cs="Arial"/>
          <w:bCs/>
          <w:color w:val="00B0F0"/>
          <w:szCs w:val="28"/>
        </w:rPr>
        <w:t xml:space="preserve">. </w:t>
      </w:r>
      <w:r>
        <w:rPr>
          <w:rFonts w:ascii="Arial" w:hAnsi="Arial" w:cs="Arial"/>
          <w:bCs/>
          <w:color w:val="00B0F0"/>
          <w:szCs w:val="28"/>
        </w:rPr>
        <w:t xml:space="preserve">All cases deceased at the University Hospital Leipzig and underwent an autopsy of the brain. </w:t>
      </w:r>
    </w:p>
    <w:p w:rsidR="00004974" w:rsidRPr="00996594" w:rsidRDefault="00004974" w:rsidP="00004974">
      <w:pPr>
        <w:spacing w:line="480" w:lineRule="auto"/>
        <w:jc w:val="both"/>
        <w:rPr>
          <w:rFonts w:ascii="Arial" w:hAnsi="Arial" w:cs="Arial"/>
          <w:bCs/>
          <w:color w:val="00B0F0"/>
          <w:szCs w:val="28"/>
        </w:rPr>
      </w:pPr>
    </w:p>
    <w:p w:rsidR="00F73C92" w:rsidRDefault="00F73C92"/>
    <w:sectPr w:rsidR="00F73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005DB8"/>
    <w:multiLevelType w:val="hybridMultilevel"/>
    <w:tmpl w:val="39E225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F60CC7"/>
    <w:multiLevelType w:val="hybridMultilevel"/>
    <w:tmpl w:val="E52EA3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B05CD0"/>
    <w:multiLevelType w:val="hybridMultilevel"/>
    <w:tmpl w:val="AFF028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562719"/>
    <w:multiLevelType w:val="hybridMultilevel"/>
    <w:tmpl w:val="883A82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6E6280"/>
    <w:multiLevelType w:val="hybridMultilevel"/>
    <w:tmpl w:val="1FD48B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4E5771"/>
    <w:multiLevelType w:val="hybridMultilevel"/>
    <w:tmpl w:val="8A2883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FF4A5F"/>
    <w:multiLevelType w:val="hybridMultilevel"/>
    <w:tmpl w:val="D4D46C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D1516D"/>
    <w:multiLevelType w:val="hybridMultilevel"/>
    <w:tmpl w:val="FE2EE5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F204DB"/>
    <w:multiLevelType w:val="hybridMultilevel"/>
    <w:tmpl w:val="0D42DF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0D0978"/>
    <w:multiLevelType w:val="hybridMultilevel"/>
    <w:tmpl w:val="E144A4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EA0965"/>
    <w:multiLevelType w:val="hybridMultilevel"/>
    <w:tmpl w:val="25C432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DA4263"/>
    <w:multiLevelType w:val="hybridMultilevel"/>
    <w:tmpl w:val="081A47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614E72"/>
    <w:multiLevelType w:val="hybridMultilevel"/>
    <w:tmpl w:val="3E8010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B10CCC"/>
    <w:multiLevelType w:val="hybridMultilevel"/>
    <w:tmpl w:val="5AC4AC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C273C2E"/>
    <w:multiLevelType w:val="hybridMultilevel"/>
    <w:tmpl w:val="DFC639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4"/>
  </w:num>
  <w:num w:numId="4">
    <w:abstractNumId w:val="10"/>
  </w:num>
  <w:num w:numId="5">
    <w:abstractNumId w:val="2"/>
  </w:num>
  <w:num w:numId="6">
    <w:abstractNumId w:val="12"/>
  </w:num>
  <w:num w:numId="7">
    <w:abstractNumId w:val="3"/>
  </w:num>
  <w:num w:numId="8">
    <w:abstractNumId w:val="1"/>
  </w:num>
  <w:num w:numId="9">
    <w:abstractNumId w:val="9"/>
  </w:num>
  <w:num w:numId="10">
    <w:abstractNumId w:val="7"/>
  </w:num>
  <w:num w:numId="11">
    <w:abstractNumId w:val="14"/>
  </w:num>
  <w:num w:numId="12">
    <w:abstractNumId w:val="11"/>
  </w:num>
  <w:num w:numId="13">
    <w:abstractNumId w:val="0"/>
  </w:num>
  <w:num w:numId="14">
    <w:abstractNumId w:val="8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DEB"/>
    <w:rsid w:val="00000418"/>
    <w:rsid w:val="00002421"/>
    <w:rsid w:val="00002E61"/>
    <w:rsid w:val="00004974"/>
    <w:rsid w:val="00007BFC"/>
    <w:rsid w:val="00010B3B"/>
    <w:rsid w:val="00015806"/>
    <w:rsid w:val="00016A17"/>
    <w:rsid w:val="0002112D"/>
    <w:rsid w:val="00024394"/>
    <w:rsid w:val="00027A1D"/>
    <w:rsid w:val="00030014"/>
    <w:rsid w:val="00033E48"/>
    <w:rsid w:val="000343A3"/>
    <w:rsid w:val="00034AA7"/>
    <w:rsid w:val="00040220"/>
    <w:rsid w:val="0004225F"/>
    <w:rsid w:val="00044CE2"/>
    <w:rsid w:val="00046012"/>
    <w:rsid w:val="00046560"/>
    <w:rsid w:val="00047C71"/>
    <w:rsid w:val="000523D0"/>
    <w:rsid w:val="00053401"/>
    <w:rsid w:val="00053F15"/>
    <w:rsid w:val="00054A6F"/>
    <w:rsid w:val="000600CB"/>
    <w:rsid w:val="00066F03"/>
    <w:rsid w:val="0007003D"/>
    <w:rsid w:val="0007366B"/>
    <w:rsid w:val="00073F79"/>
    <w:rsid w:val="0007453D"/>
    <w:rsid w:val="00075D9A"/>
    <w:rsid w:val="00076664"/>
    <w:rsid w:val="00083143"/>
    <w:rsid w:val="0008346F"/>
    <w:rsid w:val="00086164"/>
    <w:rsid w:val="00087417"/>
    <w:rsid w:val="00087DE8"/>
    <w:rsid w:val="00087E47"/>
    <w:rsid w:val="000958CE"/>
    <w:rsid w:val="00096183"/>
    <w:rsid w:val="000A15C1"/>
    <w:rsid w:val="000A20F3"/>
    <w:rsid w:val="000A5BC9"/>
    <w:rsid w:val="000A6F0E"/>
    <w:rsid w:val="000A7252"/>
    <w:rsid w:val="000B1F30"/>
    <w:rsid w:val="000B338D"/>
    <w:rsid w:val="000B5420"/>
    <w:rsid w:val="000B734A"/>
    <w:rsid w:val="000C2CD4"/>
    <w:rsid w:val="000C3E6B"/>
    <w:rsid w:val="000C4E99"/>
    <w:rsid w:val="000C571C"/>
    <w:rsid w:val="000C6C9C"/>
    <w:rsid w:val="000C74BB"/>
    <w:rsid w:val="000D0282"/>
    <w:rsid w:val="000D2006"/>
    <w:rsid w:val="000D48BA"/>
    <w:rsid w:val="000E0ABC"/>
    <w:rsid w:val="000E11E5"/>
    <w:rsid w:val="000E1769"/>
    <w:rsid w:val="000E3A92"/>
    <w:rsid w:val="000E46E2"/>
    <w:rsid w:val="000E70EC"/>
    <w:rsid w:val="000E73C7"/>
    <w:rsid w:val="000F092F"/>
    <w:rsid w:val="000F0DE9"/>
    <w:rsid w:val="000F1C54"/>
    <w:rsid w:val="000F29A5"/>
    <w:rsid w:val="000F2B37"/>
    <w:rsid w:val="000F7C43"/>
    <w:rsid w:val="001021CD"/>
    <w:rsid w:val="001023FB"/>
    <w:rsid w:val="001036B8"/>
    <w:rsid w:val="00103E8B"/>
    <w:rsid w:val="00106C6E"/>
    <w:rsid w:val="001141F0"/>
    <w:rsid w:val="00116415"/>
    <w:rsid w:val="001211AB"/>
    <w:rsid w:val="0012145F"/>
    <w:rsid w:val="00122393"/>
    <w:rsid w:val="00125295"/>
    <w:rsid w:val="00130D6D"/>
    <w:rsid w:val="0013425B"/>
    <w:rsid w:val="0013650A"/>
    <w:rsid w:val="001400EE"/>
    <w:rsid w:val="00142AD6"/>
    <w:rsid w:val="001442E7"/>
    <w:rsid w:val="00147865"/>
    <w:rsid w:val="00150AC1"/>
    <w:rsid w:val="0015292A"/>
    <w:rsid w:val="00152F5E"/>
    <w:rsid w:val="00157890"/>
    <w:rsid w:val="0016551A"/>
    <w:rsid w:val="00165FD0"/>
    <w:rsid w:val="00173B35"/>
    <w:rsid w:val="00181B81"/>
    <w:rsid w:val="00192743"/>
    <w:rsid w:val="00193108"/>
    <w:rsid w:val="0019318C"/>
    <w:rsid w:val="00195EC3"/>
    <w:rsid w:val="001B0DDF"/>
    <w:rsid w:val="001B2DF7"/>
    <w:rsid w:val="001B4CAE"/>
    <w:rsid w:val="001B6E4A"/>
    <w:rsid w:val="001C3143"/>
    <w:rsid w:val="001C42E7"/>
    <w:rsid w:val="001C5302"/>
    <w:rsid w:val="001C5DD5"/>
    <w:rsid w:val="001C7056"/>
    <w:rsid w:val="001C7CCF"/>
    <w:rsid w:val="001D045F"/>
    <w:rsid w:val="001D3851"/>
    <w:rsid w:val="001D39B9"/>
    <w:rsid w:val="001D52A7"/>
    <w:rsid w:val="001D74B4"/>
    <w:rsid w:val="001E0E21"/>
    <w:rsid w:val="001E1321"/>
    <w:rsid w:val="001E59DE"/>
    <w:rsid w:val="001E5FA7"/>
    <w:rsid w:val="001E6C91"/>
    <w:rsid w:val="001E6E15"/>
    <w:rsid w:val="001F04A2"/>
    <w:rsid w:val="001F3033"/>
    <w:rsid w:val="001F3289"/>
    <w:rsid w:val="001F402E"/>
    <w:rsid w:val="001F40AE"/>
    <w:rsid w:val="001F5F88"/>
    <w:rsid w:val="001F6496"/>
    <w:rsid w:val="002014E4"/>
    <w:rsid w:val="002018A4"/>
    <w:rsid w:val="00203745"/>
    <w:rsid w:val="002039D6"/>
    <w:rsid w:val="0020403B"/>
    <w:rsid w:val="00205261"/>
    <w:rsid w:val="002054B3"/>
    <w:rsid w:val="002058E6"/>
    <w:rsid w:val="0020701A"/>
    <w:rsid w:val="00211836"/>
    <w:rsid w:val="00212E0C"/>
    <w:rsid w:val="00217BDA"/>
    <w:rsid w:val="00217E8B"/>
    <w:rsid w:val="002305E4"/>
    <w:rsid w:val="002365D0"/>
    <w:rsid w:val="0023704F"/>
    <w:rsid w:val="0024327B"/>
    <w:rsid w:val="00244401"/>
    <w:rsid w:val="002445F4"/>
    <w:rsid w:val="00244E84"/>
    <w:rsid w:val="00246385"/>
    <w:rsid w:val="00250483"/>
    <w:rsid w:val="00251A62"/>
    <w:rsid w:val="00252F33"/>
    <w:rsid w:val="00255A1B"/>
    <w:rsid w:val="00261104"/>
    <w:rsid w:val="002634C8"/>
    <w:rsid w:val="00270F78"/>
    <w:rsid w:val="00280057"/>
    <w:rsid w:val="00280D8E"/>
    <w:rsid w:val="00281410"/>
    <w:rsid w:val="002877FC"/>
    <w:rsid w:val="00292AD5"/>
    <w:rsid w:val="00293187"/>
    <w:rsid w:val="002940D9"/>
    <w:rsid w:val="0029555A"/>
    <w:rsid w:val="00296529"/>
    <w:rsid w:val="002A3784"/>
    <w:rsid w:val="002A39B8"/>
    <w:rsid w:val="002A3F3F"/>
    <w:rsid w:val="002A5EA9"/>
    <w:rsid w:val="002B058A"/>
    <w:rsid w:val="002B15E6"/>
    <w:rsid w:val="002B1A44"/>
    <w:rsid w:val="002C2E10"/>
    <w:rsid w:val="002C4107"/>
    <w:rsid w:val="002C6AA5"/>
    <w:rsid w:val="002D40B6"/>
    <w:rsid w:val="002D46E8"/>
    <w:rsid w:val="002D4D96"/>
    <w:rsid w:val="002D70C5"/>
    <w:rsid w:val="002D7479"/>
    <w:rsid w:val="002D7E07"/>
    <w:rsid w:val="002E2E5C"/>
    <w:rsid w:val="002E46C5"/>
    <w:rsid w:val="002F049F"/>
    <w:rsid w:val="002F2E4C"/>
    <w:rsid w:val="002F5C4E"/>
    <w:rsid w:val="002F6258"/>
    <w:rsid w:val="002F7E82"/>
    <w:rsid w:val="00303567"/>
    <w:rsid w:val="00305FDB"/>
    <w:rsid w:val="00311DBE"/>
    <w:rsid w:val="00311E58"/>
    <w:rsid w:val="00312700"/>
    <w:rsid w:val="00313C4C"/>
    <w:rsid w:val="00315DBF"/>
    <w:rsid w:val="00317335"/>
    <w:rsid w:val="003221A7"/>
    <w:rsid w:val="0032243B"/>
    <w:rsid w:val="00327A6E"/>
    <w:rsid w:val="00331135"/>
    <w:rsid w:val="00331625"/>
    <w:rsid w:val="003340BA"/>
    <w:rsid w:val="00334BD9"/>
    <w:rsid w:val="00336184"/>
    <w:rsid w:val="0033687F"/>
    <w:rsid w:val="00340868"/>
    <w:rsid w:val="00341F5F"/>
    <w:rsid w:val="0034212A"/>
    <w:rsid w:val="003424F7"/>
    <w:rsid w:val="00343B7D"/>
    <w:rsid w:val="00345026"/>
    <w:rsid w:val="003461CD"/>
    <w:rsid w:val="00346F2B"/>
    <w:rsid w:val="003477C8"/>
    <w:rsid w:val="00350E8D"/>
    <w:rsid w:val="003521F8"/>
    <w:rsid w:val="0035443A"/>
    <w:rsid w:val="00357585"/>
    <w:rsid w:val="0036068D"/>
    <w:rsid w:val="003658CE"/>
    <w:rsid w:val="00371B18"/>
    <w:rsid w:val="00374910"/>
    <w:rsid w:val="003758C9"/>
    <w:rsid w:val="00375E62"/>
    <w:rsid w:val="00382EEE"/>
    <w:rsid w:val="0038555D"/>
    <w:rsid w:val="003861A1"/>
    <w:rsid w:val="003863FE"/>
    <w:rsid w:val="003905E1"/>
    <w:rsid w:val="00393469"/>
    <w:rsid w:val="003936F4"/>
    <w:rsid w:val="0039404C"/>
    <w:rsid w:val="003965BB"/>
    <w:rsid w:val="003970C5"/>
    <w:rsid w:val="00397E9D"/>
    <w:rsid w:val="003A3167"/>
    <w:rsid w:val="003A78B1"/>
    <w:rsid w:val="003A7B4B"/>
    <w:rsid w:val="003A7CD9"/>
    <w:rsid w:val="003B1F0C"/>
    <w:rsid w:val="003B2B21"/>
    <w:rsid w:val="003B2F37"/>
    <w:rsid w:val="003B6123"/>
    <w:rsid w:val="003B7E66"/>
    <w:rsid w:val="003C135A"/>
    <w:rsid w:val="003C2E6F"/>
    <w:rsid w:val="003D030F"/>
    <w:rsid w:val="003D0A5B"/>
    <w:rsid w:val="003D2F74"/>
    <w:rsid w:val="003D4A0B"/>
    <w:rsid w:val="003D4F98"/>
    <w:rsid w:val="003E2297"/>
    <w:rsid w:val="003E4807"/>
    <w:rsid w:val="003E6002"/>
    <w:rsid w:val="003E6F5D"/>
    <w:rsid w:val="003E7310"/>
    <w:rsid w:val="003F0FDD"/>
    <w:rsid w:val="003F2374"/>
    <w:rsid w:val="003F382B"/>
    <w:rsid w:val="003F421E"/>
    <w:rsid w:val="003F4FE0"/>
    <w:rsid w:val="003F6179"/>
    <w:rsid w:val="003F647B"/>
    <w:rsid w:val="003F6BF4"/>
    <w:rsid w:val="00402A6D"/>
    <w:rsid w:val="00405341"/>
    <w:rsid w:val="004056EB"/>
    <w:rsid w:val="00410BE9"/>
    <w:rsid w:val="00414225"/>
    <w:rsid w:val="004170A2"/>
    <w:rsid w:val="00421181"/>
    <w:rsid w:val="0042636B"/>
    <w:rsid w:val="004278E2"/>
    <w:rsid w:val="004308EB"/>
    <w:rsid w:val="0043366F"/>
    <w:rsid w:val="00435B5F"/>
    <w:rsid w:val="00436F65"/>
    <w:rsid w:val="00440DE4"/>
    <w:rsid w:val="0044742C"/>
    <w:rsid w:val="00452C0F"/>
    <w:rsid w:val="00453F4E"/>
    <w:rsid w:val="004569C9"/>
    <w:rsid w:val="0045745F"/>
    <w:rsid w:val="00461BCE"/>
    <w:rsid w:val="0046287F"/>
    <w:rsid w:val="0046567D"/>
    <w:rsid w:val="004670D2"/>
    <w:rsid w:val="0047052C"/>
    <w:rsid w:val="00472AB5"/>
    <w:rsid w:val="00474161"/>
    <w:rsid w:val="004751CE"/>
    <w:rsid w:val="0047584B"/>
    <w:rsid w:val="0048001F"/>
    <w:rsid w:val="0048164F"/>
    <w:rsid w:val="004852B7"/>
    <w:rsid w:val="0049353D"/>
    <w:rsid w:val="00495AF0"/>
    <w:rsid w:val="00497FE1"/>
    <w:rsid w:val="004A3A0A"/>
    <w:rsid w:val="004A4876"/>
    <w:rsid w:val="004A54F2"/>
    <w:rsid w:val="004A754D"/>
    <w:rsid w:val="004B16D6"/>
    <w:rsid w:val="004B489A"/>
    <w:rsid w:val="004B71FE"/>
    <w:rsid w:val="004C6BE7"/>
    <w:rsid w:val="004C7502"/>
    <w:rsid w:val="004D01E8"/>
    <w:rsid w:val="004D2476"/>
    <w:rsid w:val="004D2AB3"/>
    <w:rsid w:val="004D40AD"/>
    <w:rsid w:val="004D4662"/>
    <w:rsid w:val="004E0307"/>
    <w:rsid w:val="004E2AE5"/>
    <w:rsid w:val="004E536D"/>
    <w:rsid w:val="004E7174"/>
    <w:rsid w:val="004F1D29"/>
    <w:rsid w:val="004F3D09"/>
    <w:rsid w:val="004F6289"/>
    <w:rsid w:val="004F7938"/>
    <w:rsid w:val="004F7E1E"/>
    <w:rsid w:val="0050089E"/>
    <w:rsid w:val="00503134"/>
    <w:rsid w:val="00507D06"/>
    <w:rsid w:val="00507DA4"/>
    <w:rsid w:val="00510BE2"/>
    <w:rsid w:val="005126E4"/>
    <w:rsid w:val="00513B5E"/>
    <w:rsid w:val="00516640"/>
    <w:rsid w:val="00516B1C"/>
    <w:rsid w:val="00536CE2"/>
    <w:rsid w:val="005416E2"/>
    <w:rsid w:val="005452B0"/>
    <w:rsid w:val="00545632"/>
    <w:rsid w:val="00545A7F"/>
    <w:rsid w:val="00547578"/>
    <w:rsid w:val="00550175"/>
    <w:rsid w:val="005523CF"/>
    <w:rsid w:val="005539CA"/>
    <w:rsid w:val="00557313"/>
    <w:rsid w:val="00557A25"/>
    <w:rsid w:val="005605F6"/>
    <w:rsid w:val="00574A08"/>
    <w:rsid w:val="00577AFE"/>
    <w:rsid w:val="00584D03"/>
    <w:rsid w:val="00585261"/>
    <w:rsid w:val="00586ADE"/>
    <w:rsid w:val="00587AAA"/>
    <w:rsid w:val="00587FB5"/>
    <w:rsid w:val="00592D02"/>
    <w:rsid w:val="005A0126"/>
    <w:rsid w:val="005A598B"/>
    <w:rsid w:val="005A781B"/>
    <w:rsid w:val="005A7EAA"/>
    <w:rsid w:val="005B234A"/>
    <w:rsid w:val="005B464A"/>
    <w:rsid w:val="005B476A"/>
    <w:rsid w:val="005C392E"/>
    <w:rsid w:val="005C68A6"/>
    <w:rsid w:val="005C6F60"/>
    <w:rsid w:val="005D2C73"/>
    <w:rsid w:val="005D301F"/>
    <w:rsid w:val="005D38BC"/>
    <w:rsid w:val="005D5056"/>
    <w:rsid w:val="005E002D"/>
    <w:rsid w:val="005F7199"/>
    <w:rsid w:val="00601A1F"/>
    <w:rsid w:val="00603A1B"/>
    <w:rsid w:val="00604D3F"/>
    <w:rsid w:val="00605E10"/>
    <w:rsid w:val="00606458"/>
    <w:rsid w:val="00614100"/>
    <w:rsid w:val="006173A7"/>
    <w:rsid w:val="006211D4"/>
    <w:rsid w:val="0062120D"/>
    <w:rsid w:val="0062344B"/>
    <w:rsid w:val="006300DF"/>
    <w:rsid w:val="00630A38"/>
    <w:rsid w:val="006367BE"/>
    <w:rsid w:val="00640D3C"/>
    <w:rsid w:val="0064326E"/>
    <w:rsid w:val="00644EE9"/>
    <w:rsid w:val="00653596"/>
    <w:rsid w:val="006568E2"/>
    <w:rsid w:val="00656C74"/>
    <w:rsid w:val="00656E38"/>
    <w:rsid w:val="0065790C"/>
    <w:rsid w:val="00664375"/>
    <w:rsid w:val="00664725"/>
    <w:rsid w:val="006649C7"/>
    <w:rsid w:val="00667865"/>
    <w:rsid w:val="00670B16"/>
    <w:rsid w:val="006718B3"/>
    <w:rsid w:val="00673476"/>
    <w:rsid w:val="00673788"/>
    <w:rsid w:val="0067643F"/>
    <w:rsid w:val="006815AF"/>
    <w:rsid w:val="00681716"/>
    <w:rsid w:val="00683CC3"/>
    <w:rsid w:val="006A2404"/>
    <w:rsid w:val="006A2B2B"/>
    <w:rsid w:val="006A3205"/>
    <w:rsid w:val="006A4644"/>
    <w:rsid w:val="006A61F3"/>
    <w:rsid w:val="006B43DE"/>
    <w:rsid w:val="006B52C8"/>
    <w:rsid w:val="006B7B66"/>
    <w:rsid w:val="006C2DD2"/>
    <w:rsid w:val="006C6FFC"/>
    <w:rsid w:val="006C76EC"/>
    <w:rsid w:val="006D270B"/>
    <w:rsid w:val="006D320B"/>
    <w:rsid w:val="006D3250"/>
    <w:rsid w:val="006D44D8"/>
    <w:rsid w:val="006D6603"/>
    <w:rsid w:val="006E72E2"/>
    <w:rsid w:val="006E79AD"/>
    <w:rsid w:val="006E7D2A"/>
    <w:rsid w:val="006F1E62"/>
    <w:rsid w:val="006F269A"/>
    <w:rsid w:val="006F3B0F"/>
    <w:rsid w:val="006F3BB5"/>
    <w:rsid w:val="006F43EE"/>
    <w:rsid w:val="006F65C1"/>
    <w:rsid w:val="007004A1"/>
    <w:rsid w:val="007015B5"/>
    <w:rsid w:val="00702F14"/>
    <w:rsid w:val="00703572"/>
    <w:rsid w:val="007075DC"/>
    <w:rsid w:val="00707906"/>
    <w:rsid w:val="00710309"/>
    <w:rsid w:val="007111E1"/>
    <w:rsid w:val="0071307C"/>
    <w:rsid w:val="00717F51"/>
    <w:rsid w:val="007200CC"/>
    <w:rsid w:val="00720C06"/>
    <w:rsid w:val="00723098"/>
    <w:rsid w:val="00723D1C"/>
    <w:rsid w:val="00724E10"/>
    <w:rsid w:val="007307EA"/>
    <w:rsid w:val="007339F2"/>
    <w:rsid w:val="00734C02"/>
    <w:rsid w:val="007351E0"/>
    <w:rsid w:val="007442A4"/>
    <w:rsid w:val="00752343"/>
    <w:rsid w:val="00752C67"/>
    <w:rsid w:val="00752D30"/>
    <w:rsid w:val="0075648B"/>
    <w:rsid w:val="007568F6"/>
    <w:rsid w:val="00756A17"/>
    <w:rsid w:val="007642E9"/>
    <w:rsid w:val="00764B87"/>
    <w:rsid w:val="007724C6"/>
    <w:rsid w:val="00773865"/>
    <w:rsid w:val="007743F4"/>
    <w:rsid w:val="007756C6"/>
    <w:rsid w:val="00782431"/>
    <w:rsid w:val="00782B1D"/>
    <w:rsid w:val="0078560F"/>
    <w:rsid w:val="0078798C"/>
    <w:rsid w:val="0079025B"/>
    <w:rsid w:val="0079131A"/>
    <w:rsid w:val="00791752"/>
    <w:rsid w:val="00796B9A"/>
    <w:rsid w:val="007A0629"/>
    <w:rsid w:val="007A0F81"/>
    <w:rsid w:val="007A30B9"/>
    <w:rsid w:val="007A6956"/>
    <w:rsid w:val="007B0002"/>
    <w:rsid w:val="007B0721"/>
    <w:rsid w:val="007B3863"/>
    <w:rsid w:val="007B791F"/>
    <w:rsid w:val="007C1E5F"/>
    <w:rsid w:val="007C29A7"/>
    <w:rsid w:val="007D1628"/>
    <w:rsid w:val="007D2345"/>
    <w:rsid w:val="007D320E"/>
    <w:rsid w:val="007D6E46"/>
    <w:rsid w:val="007D7096"/>
    <w:rsid w:val="007E008D"/>
    <w:rsid w:val="007E078C"/>
    <w:rsid w:val="007E0858"/>
    <w:rsid w:val="007E6325"/>
    <w:rsid w:val="007E6540"/>
    <w:rsid w:val="007F099E"/>
    <w:rsid w:val="007F1959"/>
    <w:rsid w:val="007F1C84"/>
    <w:rsid w:val="007F43F7"/>
    <w:rsid w:val="007F47F6"/>
    <w:rsid w:val="007F52C7"/>
    <w:rsid w:val="007F7653"/>
    <w:rsid w:val="007F7C91"/>
    <w:rsid w:val="00804964"/>
    <w:rsid w:val="00811409"/>
    <w:rsid w:val="00811F9D"/>
    <w:rsid w:val="00812EC8"/>
    <w:rsid w:val="008149C0"/>
    <w:rsid w:val="00814EE4"/>
    <w:rsid w:val="008152DC"/>
    <w:rsid w:val="00817068"/>
    <w:rsid w:val="00820620"/>
    <w:rsid w:val="00824B11"/>
    <w:rsid w:val="008254D7"/>
    <w:rsid w:val="00831E4A"/>
    <w:rsid w:val="0083508F"/>
    <w:rsid w:val="00836BE7"/>
    <w:rsid w:val="00841F82"/>
    <w:rsid w:val="008423ED"/>
    <w:rsid w:val="00843037"/>
    <w:rsid w:val="0085355C"/>
    <w:rsid w:val="0086207A"/>
    <w:rsid w:val="00862090"/>
    <w:rsid w:val="00874BE4"/>
    <w:rsid w:val="008757A0"/>
    <w:rsid w:val="008776C6"/>
    <w:rsid w:val="00880AA4"/>
    <w:rsid w:val="00882AEC"/>
    <w:rsid w:val="008837A4"/>
    <w:rsid w:val="00884E46"/>
    <w:rsid w:val="00887ABA"/>
    <w:rsid w:val="00891131"/>
    <w:rsid w:val="00894689"/>
    <w:rsid w:val="008A1894"/>
    <w:rsid w:val="008A2FD3"/>
    <w:rsid w:val="008A4461"/>
    <w:rsid w:val="008A4684"/>
    <w:rsid w:val="008A5559"/>
    <w:rsid w:val="008B0A8C"/>
    <w:rsid w:val="008B0FEE"/>
    <w:rsid w:val="008B58DA"/>
    <w:rsid w:val="008B592A"/>
    <w:rsid w:val="008C0842"/>
    <w:rsid w:val="008C2130"/>
    <w:rsid w:val="008C3A1B"/>
    <w:rsid w:val="008C414F"/>
    <w:rsid w:val="008D5487"/>
    <w:rsid w:val="008D5A4C"/>
    <w:rsid w:val="008E4152"/>
    <w:rsid w:val="008E6C9E"/>
    <w:rsid w:val="008E7503"/>
    <w:rsid w:val="008F0355"/>
    <w:rsid w:val="008F3FA6"/>
    <w:rsid w:val="008F4EAB"/>
    <w:rsid w:val="008F520D"/>
    <w:rsid w:val="008F648E"/>
    <w:rsid w:val="00901C4A"/>
    <w:rsid w:val="009036EC"/>
    <w:rsid w:val="00905AA9"/>
    <w:rsid w:val="00910CEF"/>
    <w:rsid w:val="00910D53"/>
    <w:rsid w:val="009140E0"/>
    <w:rsid w:val="00917059"/>
    <w:rsid w:val="0091786D"/>
    <w:rsid w:val="00921BA8"/>
    <w:rsid w:val="00923351"/>
    <w:rsid w:val="00924885"/>
    <w:rsid w:val="00925B05"/>
    <w:rsid w:val="00930145"/>
    <w:rsid w:val="00933159"/>
    <w:rsid w:val="009334A8"/>
    <w:rsid w:val="0093747B"/>
    <w:rsid w:val="00940DEB"/>
    <w:rsid w:val="00941BE5"/>
    <w:rsid w:val="00945F63"/>
    <w:rsid w:val="0096520A"/>
    <w:rsid w:val="00970671"/>
    <w:rsid w:val="009850DE"/>
    <w:rsid w:val="00992CDD"/>
    <w:rsid w:val="0099332F"/>
    <w:rsid w:val="00993BF6"/>
    <w:rsid w:val="00995317"/>
    <w:rsid w:val="009A1F34"/>
    <w:rsid w:val="009A3DF3"/>
    <w:rsid w:val="009A405D"/>
    <w:rsid w:val="009A6697"/>
    <w:rsid w:val="009B0E9F"/>
    <w:rsid w:val="009B1FEB"/>
    <w:rsid w:val="009B3493"/>
    <w:rsid w:val="009C0A18"/>
    <w:rsid w:val="009C635A"/>
    <w:rsid w:val="009D5A4C"/>
    <w:rsid w:val="009E0FBD"/>
    <w:rsid w:val="009E121F"/>
    <w:rsid w:val="009E4162"/>
    <w:rsid w:val="009F098C"/>
    <w:rsid w:val="009F4483"/>
    <w:rsid w:val="009F6995"/>
    <w:rsid w:val="00A019CB"/>
    <w:rsid w:val="00A03E15"/>
    <w:rsid w:val="00A107AE"/>
    <w:rsid w:val="00A1480D"/>
    <w:rsid w:val="00A15D3C"/>
    <w:rsid w:val="00A1683A"/>
    <w:rsid w:val="00A22B30"/>
    <w:rsid w:val="00A263F9"/>
    <w:rsid w:val="00A26CE9"/>
    <w:rsid w:val="00A30AE3"/>
    <w:rsid w:val="00A31E12"/>
    <w:rsid w:val="00A34765"/>
    <w:rsid w:val="00A347B7"/>
    <w:rsid w:val="00A35BE4"/>
    <w:rsid w:val="00A36A24"/>
    <w:rsid w:val="00A3757D"/>
    <w:rsid w:val="00A41899"/>
    <w:rsid w:val="00A43BAC"/>
    <w:rsid w:val="00A451FB"/>
    <w:rsid w:val="00A51E6C"/>
    <w:rsid w:val="00A52A65"/>
    <w:rsid w:val="00A52CDD"/>
    <w:rsid w:val="00A55AC7"/>
    <w:rsid w:val="00A56B5B"/>
    <w:rsid w:val="00A57AEA"/>
    <w:rsid w:val="00A57B11"/>
    <w:rsid w:val="00A61471"/>
    <w:rsid w:val="00A62C81"/>
    <w:rsid w:val="00A63197"/>
    <w:rsid w:val="00A63E1C"/>
    <w:rsid w:val="00A67147"/>
    <w:rsid w:val="00A80A8A"/>
    <w:rsid w:val="00A84D0E"/>
    <w:rsid w:val="00A84F10"/>
    <w:rsid w:val="00A85129"/>
    <w:rsid w:val="00A914E2"/>
    <w:rsid w:val="00A91B16"/>
    <w:rsid w:val="00AA1640"/>
    <w:rsid w:val="00AA226E"/>
    <w:rsid w:val="00AA4ED2"/>
    <w:rsid w:val="00AA665C"/>
    <w:rsid w:val="00AA6F65"/>
    <w:rsid w:val="00AB0473"/>
    <w:rsid w:val="00AB2B2A"/>
    <w:rsid w:val="00AC2E5C"/>
    <w:rsid w:val="00AC32D5"/>
    <w:rsid w:val="00AC4061"/>
    <w:rsid w:val="00AC72C5"/>
    <w:rsid w:val="00AD0502"/>
    <w:rsid w:val="00AD1031"/>
    <w:rsid w:val="00AD2846"/>
    <w:rsid w:val="00AF085A"/>
    <w:rsid w:val="00AF2971"/>
    <w:rsid w:val="00AF3FBF"/>
    <w:rsid w:val="00B01BD9"/>
    <w:rsid w:val="00B0273A"/>
    <w:rsid w:val="00B04305"/>
    <w:rsid w:val="00B06488"/>
    <w:rsid w:val="00B06DA2"/>
    <w:rsid w:val="00B07BC5"/>
    <w:rsid w:val="00B103FB"/>
    <w:rsid w:val="00B11ACC"/>
    <w:rsid w:val="00B11DEA"/>
    <w:rsid w:val="00B12651"/>
    <w:rsid w:val="00B13302"/>
    <w:rsid w:val="00B15920"/>
    <w:rsid w:val="00B16169"/>
    <w:rsid w:val="00B16AFB"/>
    <w:rsid w:val="00B20457"/>
    <w:rsid w:val="00B21535"/>
    <w:rsid w:val="00B235D3"/>
    <w:rsid w:val="00B23BBC"/>
    <w:rsid w:val="00B361F7"/>
    <w:rsid w:val="00B36591"/>
    <w:rsid w:val="00B365A6"/>
    <w:rsid w:val="00B4188D"/>
    <w:rsid w:val="00B423B5"/>
    <w:rsid w:val="00B42AA9"/>
    <w:rsid w:val="00B547B8"/>
    <w:rsid w:val="00B57A15"/>
    <w:rsid w:val="00B60094"/>
    <w:rsid w:val="00B60FD6"/>
    <w:rsid w:val="00B61CF4"/>
    <w:rsid w:val="00B62979"/>
    <w:rsid w:val="00B65229"/>
    <w:rsid w:val="00B65DFD"/>
    <w:rsid w:val="00B70D0D"/>
    <w:rsid w:val="00B71B93"/>
    <w:rsid w:val="00B72163"/>
    <w:rsid w:val="00B7415F"/>
    <w:rsid w:val="00B7438E"/>
    <w:rsid w:val="00B74AB1"/>
    <w:rsid w:val="00B74F02"/>
    <w:rsid w:val="00B776E4"/>
    <w:rsid w:val="00B77ADE"/>
    <w:rsid w:val="00B80F36"/>
    <w:rsid w:val="00B82B6B"/>
    <w:rsid w:val="00B84EF6"/>
    <w:rsid w:val="00B8519B"/>
    <w:rsid w:val="00B862BD"/>
    <w:rsid w:val="00B915CE"/>
    <w:rsid w:val="00B91D78"/>
    <w:rsid w:val="00B920B6"/>
    <w:rsid w:val="00B93A25"/>
    <w:rsid w:val="00BA2506"/>
    <w:rsid w:val="00BA2E1D"/>
    <w:rsid w:val="00BA340F"/>
    <w:rsid w:val="00BA3961"/>
    <w:rsid w:val="00BA63EB"/>
    <w:rsid w:val="00BB26B2"/>
    <w:rsid w:val="00BB2C14"/>
    <w:rsid w:val="00BB2D6F"/>
    <w:rsid w:val="00BB4A3A"/>
    <w:rsid w:val="00BB4D40"/>
    <w:rsid w:val="00BB5CA8"/>
    <w:rsid w:val="00BC0F54"/>
    <w:rsid w:val="00BC1D76"/>
    <w:rsid w:val="00BC67B1"/>
    <w:rsid w:val="00BD0C12"/>
    <w:rsid w:val="00BD1E68"/>
    <w:rsid w:val="00BE27C3"/>
    <w:rsid w:val="00BE3CE5"/>
    <w:rsid w:val="00BF10E4"/>
    <w:rsid w:val="00BF3091"/>
    <w:rsid w:val="00BF6DE2"/>
    <w:rsid w:val="00C00A8B"/>
    <w:rsid w:val="00C03E8F"/>
    <w:rsid w:val="00C03F4F"/>
    <w:rsid w:val="00C040EE"/>
    <w:rsid w:val="00C04ECA"/>
    <w:rsid w:val="00C05D0E"/>
    <w:rsid w:val="00C110E3"/>
    <w:rsid w:val="00C15805"/>
    <w:rsid w:val="00C24A89"/>
    <w:rsid w:val="00C25972"/>
    <w:rsid w:val="00C25B76"/>
    <w:rsid w:val="00C26909"/>
    <w:rsid w:val="00C27A7D"/>
    <w:rsid w:val="00C27D06"/>
    <w:rsid w:val="00C326D9"/>
    <w:rsid w:val="00C40046"/>
    <w:rsid w:val="00C44682"/>
    <w:rsid w:val="00C44984"/>
    <w:rsid w:val="00C47607"/>
    <w:rsid w:val="00C5005A"/>
    <w:rsid w:val="00C54D37"/>
    <w:rsid w:val="00C55EE4"/>
    <w:rsid w:val="00C560C1"/>
    <w:rsid w:val="00C6211A"/>
    <w:rsid w:val="00C635F2"/>
    <w:rsid w:val="00C70573"/>
    <w:rsid w:val="00C70AFA"/>
    <w:rsid w:val="00C70B3E"/>
    <w:rsid w:val="00C72771"/>
    <w:rsid w:val="00C72E36"/>
    <w:rsid w:val="00C76927"/>
    <w:rsid w:val="00C77020"/>
    <w:rsid w:val="00C774C6"/>
    <w:rsid w:val="00C80184"/>
    <w:rsid w:val="00C80EB3"/>
    <w:rsid w:val="00C84B8E"/>
    <w:rsid w:val="00C90C48"/>
    <w:rsid w:val="00C91FBA"/>
    <w:rsid w:val="00C940B0"/>
    <w:rsid w:val="00C94872"/>
    <w:rsid w:val="00C96B06"/>
    <w:rsid w:val="00CA03C0"/>
    <w:rsid w:val="00CA0401"/>
    <w:rsid w:val="00CA2AA5"/>
    <w:rsid w:val="00CA2C5A"/>
    <w:rsid w:val="00CA5EFA"/>
    <w:rsid w:val="00CA6605"/>
    <w:rsid w:val="00CB5292"/>
    <w:rsid w:val="00CB6A9B"/>
    <w:rsid w:val="00CC170C"/>
    <w:rsid w:val="00CC1712"/>
    <w:rsid w:val="00CC3684"/>
    <w:rsid w:val="00CC404C"/>
    <w:rsid w:val="00CC4986"/>
    <w:rsid w:val="00CD0FB0"/>
    <w:rsid w:val="00CD2686"/>
    <w:rsid w:val="00CD319D"/>
    <w:rsid w:val="00CD71DE"/>
    <w:rsid w:val="00CE2565"/>
    <w:rsid w:val="00CE5BA7"/>
    <w:rsid w:val="00CE6CC8"/>
    <w:rsid w:val="00CF0751"/>
    <w:rsid w:val="00CF118E"/>
    <w:rsid w:val="00CF1266"/>
    <w:rsid w:val="00CF4196"/>
    <w:rsid w:val="00D03A91"/>
    <w:rsid w:val="00D045F8"/>
    <w:rsid w:val="00D04ABF"/>
    <w:rsid w:val="00D0583E"/>
    <w:rsid w:val="00D1044F"/>
    <w:rsid w:val="00D10E16"/>
    <w:rsid w:val="00D12F39"/>
    <w:rsid w:val="00D148A5"/>
    <w:rsid w:val="00D15C43"/>
    <w:rsid w:val="00D17212"/>
    <w:rsid w:val="00D223F3"/>
    <w:rsid w:val="00D32F03"/>
    <w:rsid w:val="00D370FA"/>
    <w:rsid w:val="00D37E0D"/>
    <w:rsid w:val="00D4624C"/>
    <w:rsid w:val="00D46B0C"/>
    <w:rsid w:val="00D53818"/>
    <w:rsid w:val="00D60315"/>
    <w:rsid w:val="00D629A2"/>
    <w:rsid w:val="00D73A49"/>
    <w:rsid w:val="00D808C8"/>
    <w:rsid w:val="00D83153"/>
    <w:rsid w:val="00D83305"/>
    <w:rsid w:val="00D8592C"/>
    <w:rsid w:val="00D869D1"/>
    <w:rsid w:val="00D87717"/>
    <w:rsid w:val="00D87B2F"/>
    <w:rsid w:val="00D9141E"/>
    <w:rsid w:val="00D94559"/>
    <w:rsid w:val="00D950E3"/>
    <w:rsid w:val="00D979FC"/>
    <w:rsid w:val="00DA2193"/>
    <w:rsid w:val="00DA53C4"/>
    <w:rsid w:val="00DA78B3"/>
    <w:rsid w:val="00DB0593"/>
    <w:rsid w:val="00DB2ED3"/>
    <w:rsid w:val="00DB3C06"/>
    <w:rsid w:val="00DB4638"/>
    <w:rsid w:val="00DC3514"/>
    <w:rsid w:val="00DC35E5"/>
    <w:rsid w:val="00DC3BC1"/>
    <w:rsid w:val="00DC624A"/>
    <w:rsid w:val="00DD0C65"/>
    <w:rsid w:val="00DD1069"/>
    <w:rsid w:val="00DD28F9"/>
    <w:rsid w:val="00DD7674"/>
    <w:rsid w:val="00DD7A62"/>
    <w:rsid w:val="00DE3001"/>
    <w:rsid w:val="00DE33A4"/>
    <w:rsid w:val="00DE3EB4"/>
    <w:rsid w:val="00DE4F35"/>
    <w:rsid w:val="00DE5CB3"/>
    <w:rsid w:val="00DE60FE"/>
    <w:rsid w:val="00DF6854"/>
    <w:rsid w:val="00DF70CB"/>
    <w:rsid w:val="00DF7C43"/>
    <w:rsid w:val="00E0003F"/>
    <w:rsid w:val="00E01821"/>
    <w:rsid w:val="00E0671B"/>
    <w:rsid w:val="00E07245"/>
    <w:rsid w:val="00E102F5"/>
    <w:rsid w:val="00E14F9F"/>
    <w:rsid w:val="00E15848"/>
    <w:rsid w:val="00E1648E"/>
    <w:rsid w:val="00E16A39"/>
    <w:rsid w:val="00E16C94"/>
    <w:rsid w:val="00E16FE3"/>
    <w:rsid w:val="00E201AC"/>
    <w:rsid w:val="00E21249"/>
    <w:rsid w:val="00E22229"/>
    <w:rsid w:val="00E2350D"/>
    <w:rsid w:val="00E26E36"/>
    <w:rsid w:val="00E30C64"/>
    <w:rsid w:val="00E33593"/>
    <w:rsid w:val="00E338ED"/>
    <w:rsid w:val="00E4370A"/>
    <w:rsid w:val="00E452C6"/>
    <w:rsid w:val="00E500D5"/>
    <w:rsid w:val="00E52DAA"/>
    <w:rsid w:val="00E55ADE"/>
    <w:rsid w:val="00E5786E"/>
    <w:rsid w:val="00E57AF6"/>
    <w:rsid w:val="00E622A3"/>
    <w:rsid w:val="00E64FCC"/>
    <w:rsid w:val="00E66C6C"/>
    <w:rsid w:val="00E67E8E"/>
    <w:rsid w:val="00E74DDD"/>
    <w:rsid w:val="00E80F04"/>
    <w:rsid w:val="00E8241F"/>
    <w:rsid w:val="00E92CAE"/>
    <w:rsid w:val="00E95CF8"/>
    <w:rsid w:val="00E97253"/>
    <w:rsid w:val="00EA0257"/>
    <w:rsid w:val="00EA1A40"/>
    <w:rsid w:val="00EA5241"/>
    <w:rsid w:val="00EA599D"/>
    <w:rsid w:val="00EA7523"/>
    <w:rsid w:val="00EB1878"/>
    <w:rsid w:val="00EB469F"/>
    <w:rsid w:val="00EB5162"/>
    <w:rsid w:val="00EC380C"/>
    <w:rsid w:val="00EC6351"/>
    <w:rsid w:val="00ED0CA7"/>
    <w:rsid w:val="00ED0E26"/>
    <w:rsid w:val="00ED2C99"/>
    <w:rsid w:val="00ED41C0"/>
    <w:rsid w:val="00ED641A"/>
    <w:rsid w:val="00EE2A04"/>
    <w:rsid w:val="00EE4E7C"/>
    <w:rsid w:val="00EF128A"/>
    <w:rsid w:val="00F02C07"/>
    <w:rsid w:val="00F03EB8"/>
    <w:rsid w:val="00F12800"/>
    <w:rsid w:val="00F140BD"/>
    <w:rsid w:val="00F154F8"/>
    <w:rsid w:val="00F15EF6"/>
    <w:rsid w:val="00F20BB2"/>
    <w:rsid w:val="00F21249"/>
    <w:rsid w:val="00F22FE4"/>
    <w:rsid w:val="00F23A4D"/>
    <w:rsid w:val="00F23E9D"/>
    <w:rsid w:val="00F30209"/>
    <w:rsid w:val="00F304C4"/>
    <w:rsid w:val="00F32D4A"/>
    <w:rsid w:val="00F33475"/>
    <w:rsid w:val="00F33CDA"/>
    <w:rsid w:val="00F347BA"/>
    <w:rsid w:val="00F36FFC"/>
    <w:rsid w:val="00F42706"/>
    <w:rsid w:val="00F459F1"/>
    <w:rsid w:val="00F45DF0"/>
    <w:rsid w:val="00F50E3E"/>
    <w:rsid w:val="00F51FE8"/>
    <w:rsid w:val="00F52628"/>
    <w:rsid w:val="00F5752B"/>
    <w:rsid w:val="00F57CB4"/>
    <w:rsid w:val="00F60163"/>
    <w:rsid w:val="00F6405A"/>
    <w:rsid w:val="00F65E7F"/>
    <w:rsid w:val="00F70575"/>
    <w:rsid w:val="00F70848"/>
    <w:rsid w:val="00F7273E"/>
    <w:rsid w:val="00F73C92"/>
    <w:rsid w:val="00F749C6"/>
    <w:rsid w:val="00F8000E"/>
    <w:rsid w:val="00F82CB4"/>
    <w:rsid w:val="00F92692"/>
    <w:rsid w:val="00F94050"/>
    <w:rsid w:val="00F947A4"/>
    <w:rsid w:val="00FA1FE0"/>
    <w:rsid w:val="00FA234A"/>
    <w:rsid w:val="00FA324B"/>
    <w:rsid w:val="00FA3290"/>
    <w:rsid w:val="00FA5ACD"/>
    <w:rsid w:val="00FA6808"/>
    <w:rsid w:val="00FB1E36"/>
    <w:rsid w:val="00FB39A5"/>
    <w:rsid w:val="00FB4D0A"/>
    <w:rsid w:val="00FB546B"/>
    <w:rsid w:val="00FB56CF"/>
    <w:rsid w:val="00FB6099"/>
    <w:rsid w:val="00FB679B"/>
    <w:rsid w:val="00FC07EB"/>
    <w:rsid w:val="00FC206E"/>
    <w:rsid w:val="00FC308E"/>
    <w:rsid w:val="00FC3D01"/>
    <w:rsid w:val="00FC69E9"/>
    <w:rsid w:val="00FC6DC4"/>
    <w:rsid w:val="00FC70DC"/>
    <w:rsid w:val="00FC75ED"/>
    <w:rsid w:val="00FD1169"/>
    <w:rsid w:val="00FD273A"/>
    <w:rsid w:val="00FD2DAB"/>
    <w:rsid w:val="00FD3FA8"/>
    <w:rsid w:val="00FD44ED"/>
    <w:rsid w:val="00FD5336"/>
    <w:rsid w:val="00FE2436"/>
    <w:rsid w:val="00FE351D"/>
    <w:rsid w:val="00FE523D"/>
    <w:rsid w:val="00FE61E3"/>
    <w:rsid w:val="00FE6375"/>
    <w:rsid w:val="00FE7A29"/>
    <w:rsid w:val="00FF0181"/>
    <w:rsid w:val="00FF155A"/>
    <w:rsid w:val="00FF30B5"/>
    <w:rsid w:val="00FF67E9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049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049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Tabellenraster1">
    <w:name w:val="Tabellenraster1"/>
    <w:basedOn w:val="TableNormal"/>
    <w:next w:val="TableGrid"/>
    <w:uiPriority w:val="39"/>
    <w:rsid w:val="00004974"/>
    <w:pPr>
      <w:spacing w:after="0" w:line="240" w:lineRule="auto"/>
    </w:pPr>
    <w:rPr>
      <w:rFonts w:ascii="Calibri" w:eastAsia="Times New Roman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004974"/>
    <w:pPr>
      <w:spacing w:after="0" w:line="240" w:lineRule="auto"/>
    </w:pPr>
    <w:rPr>
      <w:rFonts w:ascii="Calibri" w:eastAsia="Times New Roman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049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049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Tabellenraster1">
    <w:name w:val="Tabellenraster1"/>
    <w:basedOn w:val="TableNormal"/>
    <w:next w:val="TableGrid"/>
    <w:uiPriority w:val="39"/>
    <w:rsid w:val="00004974"/>
    <w:pPr>
      <w:spacing w:after="0" w:line="240" w:lineRule="auto"/>
    </w:pPr>
    <w:rPr>
      <w:rFonts w:ascii="Calibri" w:eastAsia="Times New Roman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004974"/>
    <w:pPr>
      <w:spacing w:after="0" w:line="240" w:lineRule="auto"/>
    </w:pPr>
    <w:rPr>
      <w:rFonts w:ascii="Calibri" w:eastAsia="Times New Roman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 Integra</dc:creator>
  <cp:keywords/>
  <dc:description/>
  <cp:lastModifiedBy>Editorial Integra</cp:lastModifiedBy>
  <cp:revision>2</cp:revision>
  <dcterms:created xsi:type="dcterms:W3CDTF">2024-05-09T13:26:00Z</dcterms:created>
  <dcterms:modified xsi:type="dcterms:W3CDTF">2024-05-09T13:26:00Z</dcterms:modified>
</cp:coreProperties>
</file>